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/>
      </w:pPr>
      <w:r>
        <w:rPr>
          <w:b/>
        </w:rPr>
        <w:t>Primers used in the analysis of CP220 repeat region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4677"/>
      </w:tblGrid>
      <w:tr>
        <w:trPr>
          <w:trHeight w:val="1164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epeat Region (CP22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Primer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Sequence 5’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R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P220-RR1-FP1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P220-RR1-RP1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GTTACCAATACTTTAAAGGATGC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AGGATATTCGGTGTGTTCAT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R3+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2-FP1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2-R3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TTAAAGATAC GCGAACCTGG C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AACAATGATGAAAGCAATG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R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3-FP1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3-RP1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ACCGATGTTATCACAGTTTCAG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GGTTCACCTGGGTATTCG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R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9-Frd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9-R2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AATTCTAGCTATACTGGAAATG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ATGTATCTTTAATAGCTTCGA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R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4-F3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4-Rev3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AGCTTTAGATCCTGTGTATTTAG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TAATATGAGATTTCAAGCCCT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R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5-FP1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4-RP1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ATTTTTCAAGGGCTTGAAATCTC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GGTTCAGACTAAACCCTG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RRx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6-Frd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>CP220-RR6-Rev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 xml:space="preserve">GACGTAGAAGTTGGTATAGCAG      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/>
            </w:pPr>
            <w:r>
              <w:rPr/>
              <w:t xml:space="preserve">ACATACTTGAGTTACGGTAGCG   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/>
      </w:pPr>
      <w:r>
        <w:rPr>
          <w:vertAlign w:val="superscript"/>
        </w:rPr>
        <w:t>a</w:t>
      </w:r>
      <w:r>
        <w:rPr/>
        <w:t xml:space="preserve"> Repeat regions as currently annotated in the CP220 genom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5:08:00Z</dcterms:created>
  <dc:creator>Andrew Timms</dc:creator>
  <dc:description/>
  <cp:keywords/>
  <dc:language>en-US</dc:language>
  <cp:lastModifiedBy>The University of Nottingham</cp:lastModifiedBy>
  <dcterms:modified xsi:type="dcterms:W3CDTF">2010-03-24T08:51:00Z</dcterms:modified>
  <cp:revision>7</cp:revision>
  <dc:subject/>
  <dc:title>Table 1 Primers used in analysis of CP220 repeat regions</dc:title>
</cp:coreProperties>
</file>